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92B1F" w14:textId="44B846A3" w:rsidR="00BF3750" w:rsidRPr="007132B9" w:rsidRDefault="00BF3750" w:rsidP="003012D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132B9">
        <w:rPr>
          <w:rFonts w:ascii="Times New Roman" w:hAnsi="Times New Roman" w:cs="Times New Roman"/>
          <w:b/>
          <w:sz w:val="24"/>
          <w:szCs w:val="24"/>
        </w:rPr>
        <w:t>K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7132B9" w14:paraId="6DF20E4E" w14:textId="77777777" w:rsidTr="000C05D0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012D8" w:rsidRDefault="00C66DB7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b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862007" w:rsidRDefault="00C66DB7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200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6DA03A43" w:rsidR="00C66DB7" w:rsidRPr="00862007" w:rsidRDefault="00862007" w:rsidP="003012D8">
            <w:pPr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>Catlog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 xml:space="preserve"> number</w:t>
            </w:r>
          </w:p>
        </w:tc>
      </w:tr>
      <w:tr w:rsidR="00C66DB7" w:rsidRPr="007132B9" w14:paraId="133E14AE" w14:textId="77777777" w:rsidTr="000C05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012D8" w:rsidRDefault="00C66DB7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C66DB7" w:rsidRPr="007132B9" w14:paraId="7CC2DA66" w14:textId="77777777" w:rsidTr="000C05D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B213386" w:rsidR="00C66DB7" w:rsidRPr="003012D8" w:rsidRDefault="009E0E21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F</w:t>
            </w:r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LA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3B53416" w:rsidR="00C66DB7" w:rsidRPr="003012D8" w:rsidRDefault="00135D2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bookmarkEnd w:id="0"/>
            <w:bookmarkEnd w:id="1"/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B53B344" w:rsidR="00C66DB7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20008L</w:t>
            </w:r>
          </w:p>
        </w:tc>
      </w:tr>
      <w:tr w:rsidR="00C66DB7" w:rsidRPr="007132B9" w14:paraId="411D940C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762AA8B" w:rsidR="00C66DB7" w:rsidRPr="003012D8" w:rsidRDefault="00135D2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GFP</w:t>
            </w:r>
          </w:p>
        </w:tc>
        <w:tc>
          <w:tcPr>
            <w:tcW w:w="2250" w:type="dxa"/>
            <w:shd w:val="clear" w:color="auto" w:fill="auto"/>
          </w:tcPr>
          <w:p w14:paraId="1C986AEF" w14:textId="7C307F62" w:rsidR="00C66DB7" w:rsidRPr="003012D8" w:rsidRDefault="00135D2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4B12D1" w14:textId="43A3AB35" w:rsidR="00C66DB7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20004L</w:t>
            </w:r>
          </w:p>
        </w:tc>
      </w:tr>
      <w:tr w:rsidR="004A1B42" w:rsidRPr="007132B9" w14:paraId="4400B11C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09821E13" w:rsidR="004A1B42" w:rsidRPr="003012D8" w:rsidRDefault="00135D2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086B8F0" w14:textId="6B93C4CA" w:rsidR="004A1B42" w:rsidRPr="003012D8" w:rsidRDefault="00135D2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B71B385" w14:textId="259D583B" w:rsidR="004A1B42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20002L</w:t>
            </w:r>
          </w:p>
        </w:tc>
      </w:tr>
      <w:tr w:rsidR="00C66DB7" w:rsidRPr="007132B9" w14:paraId="117CFBD2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5BEB1D99" w:rsidR="00C66DB7" w:rsidRPr="003012D8" w:rsidRDefault="00965FBC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SPOP</w:t>
            </w:r>
          </w:p>
        </w:tc>
        <w:tc>
          <w:tcPr>
            <w:tcW w:w="2250" w:type="dxa"/>
            <w:shd w:val="clear" w:color="auto" w:fill="auto"/>
          </w:tcPr>
          <w:p w14:paraId="7ECFD4F6" w14:textId="6840B4E5" w:rsidR="00C66DB7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="000C05D0"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Cruz</w:t>
            </w:r>
          </w:p>
        </w:tc>
        <w:tc>
          <w:tcPr>
            <w:tcW w:w="2088" w:type="dxa"/>
            <w:shd w:val="clear" w:color="auto" w:fill="auto"/>
          </w:tcPr>
          <w:p w14:paraId="0629ED30" w14:textId="0A8FA68C" w:rsidR="00C66DB7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c-377206</w:t>
            </w:r>
          </w:p>
        </w:tc>
      </w:tr>
      <w:tr w:rsidR="00C66DB7" w:rsidRPr="007132B9" w14:paraId="1A314969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637EBA19" w:rsidR="00C66DB7" w:rsidRPr="003012D8" w:rsidRDefault="00965FBC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MyD88</w:t>
            </w:r>
          </w:p>
        </w:tc>
        <w:tc>
          <w:tcPr>
            <w:tcW w:w="2250" w:type="dxa"/>
            <w:shd w:val="clear" w:color="auto" w:fill="auto"/>
          </w:tcPr>
          <w:p w14:paraId="4C5016A9" w14:textId="589DB6E2" w:rsidR="00C66DB7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37823B7F" w14:textId="5F0DD511" w:rsidR="00C66DB7" w:rsidRPr="003012D8" w:rsidRDefault="005D06A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4283</w:t>
            </w:r>
          </w:p>
        </w:tc>
      </w:tr>
      <w:tr w:rsidR="005D06A0" w:rsidRPr="007132B9" w14:paraId="2B09FC0E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15CC0C" w14:textId="0B7F23BA" w:rsidR="005D06A0" w:rsidRPr="003012D8" w:rsidRDefault="005D06A0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IRAK4</w:t>
            </w:r>
          </w:p>
        </w:tc>
        <w:tc>
          <w:tcPr>
            <w:tcW w:w="2250" w:type="dxa"/>
            <w:shd w:val="clear" w:color="auto" w:fill="auto"/>
          </w:tcPr>
          <w:p w14:paraId="7341A400" w14:textId="1B451EC3" w:rsidR="005D06A0" w:rsidRPr="003012D8" w:rsidRDefault="005D06A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383D8451" w14:textId="6531D057" w:rsidR="005D06A0" w:rsidRPr="003012D8" w:rsidRDefault="005D06A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4363</w:t>
            </w:r>
          </w:p>
        </w:tc>
      </w:tr>
      <w:tr w:rsidR="005D06A0" w:rsidRPr="007132B9" w14:paraId="053CE6C2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7EE6D6" w14:textId="5CA7CF41" w:rsidR="005D06A0" w:rsidRPr="003012D8" w:rsidRDefault="005D06A0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anti-Phospho-IRAK4 (Thr345/Ser346) </w:t>
            </w:r>
          </w:p>
        </w:tc>
        <w:tc>
          <w:tcPr>
            <w:tcW w:w="2250" w:type="dxa"/>
            <w:shd w:val="clear" w:color="auto" w:fill="auto"/>
          </w:tcPr>
          <w:p w14:paraId="196A7E74" w14:textId="45B9DE14" w:rsidR="005D06A0" w:rsidRPr="003012D8" w:rsidRDefault="005D06A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2581F266" w14:textId="6FFDE510" w:rsidR="005D06A0" w:rsidRPr="003012D8" w:rsidRDefault="005D06A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11927</w:t>
            </w:r>
          </w:p>
        </w:tc>
      </w:tr>
      <w:tr w:rsidR="00965FBC" w:rsidRPr="007132B9" w14:paraId="3F0A91E9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76BBE0" w14:textId="58508050" w:rsidR="00965FBC" w:rsidRPr="003012D8" w:rsidRDefault="00965FBC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to IgG</w:t>
            </w:r>
          </w:p>
        </w:tc>
        <w:tc>
          <w:tcPr>
            <w:tcW w:w="2250" w:type="dxa"/>
            <w:shd w:val="clear" w:color="auto" w:fill="auto"/>
          </w:tcPr>
          <w:p w14:paraId="201224DE" w14:textId="5E08E880" w:rsidR="00965FBC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731D1DBB" w14:textId="48E86B5B" w:rsidR="00965FBC" w:rsidRPr="003012D8" w:rsidRDefault="00965FBC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131366</w:t>
            </w:r>
          </w:p>
        </w:tc>
      </w:tr>
      <w:tr w:rsidR="00965FBC" w:rsidRPr="007132B9" w14:paraId="6AE48569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4A9A72" w14:textId="1CE642E5" w:rsidR="00965FBC" w:rsidRPr="003012D8" w:rsidRDefault="00965FBC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lexa Fluor 488 goat anti-mouse IgG(</w:t>
            </w:r>
            <w:r w:rsidR="0015682F" w:rsidRPr="003012D8">
              <w:rPr>
                <w:rFonts w:ascii="Times New Roman" w:hAnsi="Times New Roman" w:cs="Times New Roman"/>
                <w:sz w:val="24"/>
                <w:szCs w:val="24"/>
              </w:rPr>
              <w:t>H+L chain</w:t>
            </w: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413C78E" w14:textId="3A3F4948" w:rsidR="00965FBC" w:rsidRPr="003012D8" w:rsidRDefault="0015682F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bookmarkStart w:id="3" w:name="OLE_LINK6"/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2"/>
            <w:bookmarkEnd w:id="3"/>
            <w:proofErr w:type="spellEnd"/>
          </w:p>
        </w:tc>
        <w:tc>
          <w:tcPr>
            <w:tcW w:w="2088" w:type="dxa"/>
            <w:shd w:val="clear" w:color="auto" w:fill="auto"/>
          </w:tcPr>
          <w:p w14:paraId="25DB58A5" w14:textId="128EE0C5" w:rsidR="00965FBC" w:rsidRPr="003012D8" w:rsidRDefault="0015682F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A00006-1</w:t>
            </w:r>
          </w:p>
        </w:tc>
      </w:tr>
      <w:tr w:rsidR="0015682F" w:rsidRPr="007132B9" w14:paraId="6600B10C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99BF36" w14:textId="413724F6" w:rsidR="0015682F" w:rsidRPr="003012D8" w:rsidRDefault="0015682F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lexa Fluor 594 goat anti-mouse IgG(H+L chain)</w:t>
            </w:r>
          </w:p>
        </w:tc>
        <w:tc>
          <w:tcPr>
            <w:tcW w:w="2250" w:type="dxa"/>
            <w:shd w:val="clear" w:color="auto" w:fill="auto"/>
          </w:tcPr>
          <w:p w14:paraId="454932AA" w14:textId="1A39B066" w:rsidR="0015682F" w:rsidRPr="003012D8" w:rsidRDefault="0015682F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4297881" w14:textId="6CD90052" w:rsidR="0015682F" w:rsidRPr="003012D8" w:rsidRDefault="0015682F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A00006-4</w:t>
            </w:r>
          </w:p>
        </w:tc>
      </w:tr>
      <w:tr w:rsidR="0015682F" w:rsidRPr="007132B9" w14:paraId="652C67C3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4B511" w14:textId="6FE87D6D" w:rsidR="0015682F" w:rsidRPr="003012D8" w:rsidRDefault="00002D54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Anti-Beta actin </w:t>
            </w:r>
          </w:p>
        </w:tc>
        <w:tc>
          <w:tcPr>
            <w:tcW w:w="2250" w:type="dxa"/>
            <w:shd w:val="clear" w:color="auto" w:fill="auto"/>
          </w:tcPr>
          <w:p w14:paraId="11A309B9" w14:textId="6C47B3A5" w:rsidR="0015682F" w:rsidRPr="003012D8" w:rsidRDefault="00002D54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6B8A8B1" w14:textId="59060B21" w:rsidR="0015682F" w:rsidRPr="003012D8" w:rsidRDefault="00002D54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60008-I-Ig</w:t>
            </w:r>
          </w:p>
        </w:tc>
      </w:tr>
      <w:tr w:rsidR="00C5452A" w:rsidRPr="007132B9" w14:paraId="7E5A4D5B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FCF2CA" w14:textId="5C70737A" w:rsidR="00C5452A" w:rsidRPr="003012D8" w:rsidRDefault="007132B9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HA</w:t>
            </w:r>
          </w:p>
        </w:tc>
        <w:tc>
          <w:tcPr>
            <w:tcW w:w="2250" w:type="dxa"/>
            <w:shd w:val="clear" w:color="auto" w:fill="auto"/>
          </w:tcPr>
          <w:p w14:paraId="0FFB28D8" w14:textId="5072C424" w:rsidR="00C5452A" w:rsidRPr="003012D8" w:rsidRDefault="007132B9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15AAAE1" w14:textId="710F1456" w:rsidR="00C5452A" w:rsidRPr="003012D8" w:rsidRDefault="007132B9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18181</w:t>
            </w:r>
          </w:p>
        </w:tc>
      </w:tr>
      <w:tr w:rsidR="004B13F0" w:rsidRPr="007132B9" w14:paraId="0F550D31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5C6016" w14:textId="73513CE8" w:rsidR="004B13F0" w:rsidRPr="003012D8" w:rsidRDefault="00860DF0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(for immunofluorescence)</w:t>
            </w:r>
          </w:p>
        </w:tc>
        <w:tc>
          <w:tcPr>
            <w:tcW w:w="2250" w:type="dxa"/>
            <w:shd w:val="clear" w:color="auto" w:fill="auto"/>
          </w:tcPr>
          <w:p w14:paraId="19DEFF9D" w14:textId="0A79907A" w:rsidR="004B13F0" w:rsidRPr="003012D8" w:rsidRDefault="00860DF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1B00F8CA" w14:textId="6A65A81D" w:rsidR="004B13F0" w:rsidRPr="003012D8" w:rsidRDefault="00860DF0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"/>
            <w:bookmarkStart w:id="5" w:name="OLE_LINK16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  <w:bookmarkEnd w:id="4"/>
            <w:bookmarkEnd w:id="5"/>
          </w:p>
        </w:tc>
      </w:tr>
      <w:tr w:rsidR="004E2E16" w:rsidRPr="007132B9" w14:paraId="67F1EF6F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C15F9A" w14:textId="5EB72FF7" w:rsidR="004E2E16" w:rsidRPr="003012D8" w:rsidRDefault="004E2E16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rotein A/G Agarose</w:t>
            </w:r>
          </w:p>
        </w:tc>
        <w:tc>
          <w:tcPr>
            <w:tcW w:w="2250" w:type="dxa"/>
            <w:shd w:val="clear" w:color="auto" w:fill="auto"/>
          </w:tcPr>
          <w:p w14:paraId="487D65FF" w14:textId="34B807F3" w:rsidR="004E2E16" w:rsidRPr="003012D8" w:rsidRDefault="004E2E1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DBEB351" w14:textId="1315BA5D" w:rsidR="004E2E16" w:rsidRPr="003012D8" w:rsidRDefault="004E2E1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10001M</w:t>
            </w:r>
          </w:p>
        </w:tc>
      </w:tr>
      <w:tr w:rsidR="004E2E16" w:rsidRPr="007132B9" w14:paraId="74306C96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C34815" w14:textId="439B4765" w:rsidR="004E2E16" w:rsidRPr="003012D8" w:rsidRDefault="004E2E16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Anti-Flag-tag mouse </w:t>
            </w: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(Agarose conjugated)</w:t>
            </w:r>
          </w:p>
        </w:tc>
        <w:tc>
          <w:tcPr>
            <w:tcW w:w="2250" w:type="dxa"/>
            <w:shd w:val="clear" w:color="auto" w:fill="auto"/>
          </w:tcPr>
          <w:p w14:paraId="11B12047" w14:textId="370EBDB7" w:rsidR="004E2E16" w:rsidRPr="003012D8" w:rsidRDefault="004E2E1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33004AE" w14:textId="4B90EF05" w:rsidR="004E2E16" w:rsidRPr="003012D8" w:rsidRDefault="004E2E16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3"/>
            <w:bookmarkStart w:id="7" w:name="OLE_LINK14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20018L</w:t>
            </w:r>
            <w:bookmarkEnd w:id="6"/>
            <w:bookmarkEnd w:id="7"/>
          </w:p>
        </w:tc>
      </w:tr>
      <w:tr w:rsidR="00DA4D03" w:rsidRPr="007132B9" w14:paraId="7386650B" w14:textId="77777777" w:rsidTr="003012D8">
        <w:trPr>
          <w:cantSplit/>
          <w:trHeight w:val="61"/>
        </w:trPr>
        <w:tc>
          <w:tcPr>
            <w:tcW w:w="5238" w:type="dxa"/>
            <w:shd w:val="clear" w:color="auto" w:fill="auto"/>
          </w:tcPr>
          <w:p w14:paraId="29E5153D" w14:textId="0D72F5D6" w:rsidR="00DA4D03" w:rsidRPr="003012D8" w:rsidRDefault="003012D8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E/Cy5 anti-mouse/human CD45R/B220 Antibody</w:t>
            </w:r>
          </w:p>
        </w:tc>
        <w:tc>
          <w:tcPr>
            <w:tcW w:w="2250" w:type="dxa"/>
            <w:shd w:val="clear" w:color="auto" w:fill="auto"/>
          </w:tcPr>
          <w:p w14:paraId="546C9CD3" w14:textId="48F9F683" w:rsidR="00DA4D03" w:rsidRPr="003012D8" w:rsidRDefault="003012D8" w:rsidP="003012D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65C9386C" w14:textId="47220112" w:rsidR="00DA4D03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103209</w:t>
            </w:r>
          </w:p>
        </w:tc>
      </w:tr>
      <w:tr w:rsidR="00DA4D03" w:rsidRPr="007132B9" w14:paraId="7C4ABC37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71E648" w14:textId="09DA1890" w:rsidR="00DA4D03" w:rsidRPr="003012D8" w:rsidRDefault="003012D8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FITC anti-mouse CD3 Antibody</w:t>
            </w:r>
          </w:p>
        </w:tc>
        <w:tc>
          <w:tcPr>
            <w:tcW w:w="2250" w:type="dxa"/>
            <w:shd w:val="clear" w:color="auto" w:fill="auto"/>
          </w:tcPr>
          <w:p w14:paraId="589C1B4A" w14:textId="5C185C76" w:rsidR="00DA4D03" w:rsidRPr="003012D8" w:rsidRDefault="003012D8" w:rsidP="003012D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77CFDC7E" w14:textId="13E43BBF" w:rsidR="00DA4D03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0204</w:t>
            </w:r>
          </w:p>
        </w:tc>
      </w:tr>
      <w:tr w:rsidR="003012D8" w:rsidRPr="007132B9" w14:paraId="5895C1C0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E38BE7" w14:textId="79FCB434" w:rsidR="003012D8" w:rsidRPr="003012D8" w:rsidRDefault="003012D8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E/Cy7 anti-mouse Ly-6G/Ly-6C (Gr-1) Antibody</w:t>
            </w:r>
          </w:p>
        </w:tc>
        <w:tc>
          <w:tcPr>
            <w:tcW w:w="2250" w:type="dxa"/>
            <w:shd w:val="clear" w:color="auto" w:fill="auto"/>
          </w:tcPr>
          <w:p w14:paraId="697AE8AB" w14:textId="34558D1A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2B3CDA77" w14:textId="345EB849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08416</w:t>
            </w:r>
          </w:p>
        </w:tc>
      </w:tr>
      <w:tr w:rsidR="003012D8" w:rsidRPr="007132B9" w14:paraId="3A17D807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DFA427" w14:textId="424C1163" w:rsidR="003012D8" w:rsidRPr="003012D8" w:rsidRDefault="003012D8" w:rsidP="003012D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PC anti-mouse/human CD11b Antibody</w:t>
            </w:r>
          </w:p>
        </w:tc>
        <w:tc>
          <w:tcPr>
            <w:tcW w:w="2250" w:type="dxa"/>
            <w:shd w:val="clear" w:color="auto" w:fill="auto"/>
          </w:tcPr>
          <w:p w14:paraId="46A94BC7" w14:textId="5112E4CD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67CCE270" w14:textId="3DC55607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01212</w:t>
            </w:r>
          </w:p>
        </w:tc>
      </w:tr>
      <w:tr w:rsidR="003012D8" w:rsidRPr="007132B9" w14:paraId="331010CC" w14:textId="77777777" w:rsidTr="002C33FA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14:paraId="379D92A8" w14:textId="3DCB148C" w:rsidR="003012D8" w:rsidRPr="003012D8" w:rsidRDefault="003012D8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gents</w:t>
            </w:r>
          </w:p>
        </w:tc>
      </w:tr>
      <w:tr w:rsidR="003012D8" w:rsidRPr="007132B9" w14:paraId="1B289D95" w14:textId="77777777" w:rsidTr="000C05D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5AC49D5D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Lipopolysaccharides from Escherichia coli O55:B5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5571A748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5E8D362A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L4524</w:t>
            </w:r>
          </w:p>
        </w:tc>
      </w:tr>
      <w:tr w:rsidR="003012D8" w:rsidRPr="007132B9" w14:paraId="21174742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41C29141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2250" w:type="dxa"/>
            <w:shd w:val="clear" w:color="auto" w:fill="auto"/>
          </w:tcPr>
          <w:p w14:paraId="388947B6" w14:textId="604B414E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0590DA67" w14:textId="42152D3F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T5648</w:t>
            </w:r>
          </w:p>
        </w:tc>
      </w:tr>
      <w:tr w:rsidR="003012D8" w:rsidRPr="007132B9" w14:paraId="672BC6FA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0AD39718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ECA0B95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16377FF3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141003</w:t>
            </w:r>
          </w:p>
        </w:tc>
      </w:tr>
      <w:tr w:rsidR="003012D8" w:rsidRPr="007132B9" w14:paraId="448A37B2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18B027" w14:textId="5BED9CB4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42AAA2D" w14:textId="3E61B279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3CF58B1" w14:textId="14772EEE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1005</w:t>
            </w:r>
          </w:p>
        </w:tc>
      </w:tr>
      <w:tr w:rsidR="003012D8" w:rsidRPr="007132B9" w14:paraId="63E8D159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8B59640" w14:textId="50C00C15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Bafilomycin A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951C86D" w14:textId="13F0BA21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182D9C3" w14:textId="0BE58FEA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54645</w:t>
            </w:r>
          </w:p>
        </w:tc>
      </w:tr>
      <w:tr w:rsidR="003012D8" w:rsidRPr="007132B9" w14:paraId="3FE224AD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5CE3F28" w14:textId="246DF796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459CDBB" w14:textId="72E4892B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4363D7F" w14:textId="3444D610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HY-10227</w:t>
            </w:r>
          </w:p>
        </w:tc>
      </w:tr>
      <w:tr w:rsidR="003012D8" w:rsidRPr="007132B9" w14:paraId="00C1734B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54E3EEC" w14:textId="209CF560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ycloheximi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5D0B8C7" w14:textId="20F790CD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34D8A59" w14:textId="5240C4B9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HY-12320</w:t>
            </w:r>
          </w:p>
        </w:tc>
      </w:tr>
      <w:tr w:rsidR="003012D8" w:rsidRPr="007132B9" w14:paraId="014890F6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33C08645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 xml:space="preserve">Chicken IL-1B / IL-1 Beta ELISA Kit </w:t>
            </w:r>
          </w:p>
        </w:tc>
        <w:tc>
          <w:tcPr>
            <w:tcW w:w="2250" w:type="dxa"/>
            <w:shd w:val="clear" w:color="auto" w:fill="auto"/>
          </w:tcPr>
          <w:p w14:paraId="60105643" w14:textId="47E687D0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LifeSpan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CA3462" w14:textId="338CCDB4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9"/>
            <w:bookmarkStart w:id="9" w:name="OLE_LINK10"/>
            <w:bookmarkStart w:id="10" w:name="OLE_LINK11"/>
            <w:bookmarkStart w:id="11" w:name="OLE_LINK12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LS-F4677</w:t>
            </w:r>
            <w:bookmarkEnd w:id="8"/>
            <w:bookmarkEnd w:id="9"/>
            <w:bookmarkEnd w:id="10"/>
            <w:bookmarkEnd w:id="11"/>
          </w:p>
        </w:tc>
      </w:tr>
      <w:tr w:rsidR="003012D8" w:rsidRPr="007132B9" w14:paraId="0DFD6279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6A3827" w14:textId="70090A5C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ouse IL-6 ELISA kit</w:t>
            </w:r>
          </w:p>
        </w:tc>
        <w:tc>
          <w:tcPr>
            <w:tcW w:w="2250" w:type="dxa"/>
            <w:shd w:val="clear" w:color="auto" w:fill="auto"/>
          </w:tcPr>
          <w:p w14:paraId="31F901C4" w14:textId="21EF0CA1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8C58EA0" w14:textId="04CAD253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100712</w:t>
            </w:r>
          </w:p>
        </w:tc>
      </w:tr>
      <w:tr w:rsidR="003012D8" w:rsidRPr="007132B9" w14:paraId="4F88BA93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EAD49D" w14:textId="1C0976C6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ouse IL-1β ELISA kit</w:t>
            </w:r>
          </w:p>
        </w:tc>
        <w:tc>
          <w:tcPr>
            <w:tcW w:w="2250" w:type="dxa"/>
            <w:shd w:val="clear" w:color="auto" w:fill="auto"/>
          </w:tcPr>
          <w:p w14:paraId="79EB4DCB" w14:textId="06C0E241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3145EE1" w14:textId="00289581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100705</w:t>
            </w:r>
          </w:p>
        </w:tc>
      </w:tr>
      <w:tr w:rsidR="003012D8" w:rsidRPr="007132B9" w14:paraId="19947027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31E30C" w14:textId="4D879D42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ouse IFN-β ELISA kit</w:t>
            </w:r>
          </w:p>
        </w:tc>
        <w:tc>
          <w:tcPr>
            <w:tcW w:w="2250" w:type="dxa"/>
            <w:shd w:val="clear" w:color="auto" w:fill="auto"/>
          </w:tcPr>
          <w:p w14:paraId="05DFFCD5" w14:textId="1B036F1D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CF33711" w14:textId="7BA99040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252363</w:t>
            </w:r>
          </w:p>
        </w:tc>
      </w:tr>
      <w:tr w:rsidR="003012D8" w:rsidRPr="007132B9" w14:paraId="711FBC0B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8897E2" w14:textId="46F3D94B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ouse IFN-α ELISA kit</w:t>
            </w:r>
          </w:p>
        </w:tc>
        <w:tc>
          <w:tcPr>
            <w:tcW w:w="2250" w:type="dxa"/>
            <w:shd w:val="clear" w:color="auto" w:fill="auto"/>
          </w:tcPr>
          <w:p w14:paraId="26378754" w14:textId="558F076B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B4F6D45" w14:textId="787FC46A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b252352</w:t>
            </w:r>
          </w:p>
        </w:tc>
      </w:tr>
      <w:tr w:rsidR="003012D8" w:rsidRPr="007132B9" w14:paraId="4CB94074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E9DCCD" w14:textId="436A422D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ouse TNF-α ELISA kit</w:t>
            </w:r>
          </w:p>
        </w:tc>
        <w:tc>
          <w:tcPr>
            <w:tcW w:w="2250" w:type="dxa"/>
            <w:shd w:val="clear" w:color="auto" w:fill="auto"/>
          </w:tcPr>
          <w:p w14:paraId="72C8667B" w14:textId="665B1F63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D107DDD" w14:textId="678DD470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3012D8">
              <w:rPr>
                <w:rFonts w:ascii="Times New Roman" w:hAnsi="Times New Roman" w:cs="Times New Roman" w:hint="eastAsia"/>
                <w:sz w:val="24"/>
                <w:szCs w:val="24"/>
              </w:rPr>
              <w:t>b208348</w:t>
            </w:r>
          </w:p>
        </w:tc>
      </w:tr>
      <w:tr w:rsidR="003012D8" w:rsidRPr="007132B9" w14:paraId="43B36679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4175908B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Lipofectamine</w:t>
            </w:r>
            <w:proofErr w:type="spellEnd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® 300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53B6B683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4"/>
            <w:bookmarkStart w:id="13" w:name="OLE_LINK25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  <w:bookmarkEnd w:id="12"/>
            <w:bookmarkEnd w:id="13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09A77117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L3000015</w:t>
            </w:r>
          </w:p>
        </w:tc>
      </w:tr>
      <w:tr w:rsidR="00AB22EF" w:rsidRPr="007132B9" w14:paraId="1EED4BC0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3F3C4AA" w14:textId="7D931136" w:rsidR="00AB22EF" w:rsidRPr="007132B9" w:rsidRDefault="00AB22EF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22EF">
              <w:rPr>
                <w:rFonts w:ascii="Times New Roman" w:hAnsi="Times New Roman" w:cs="Times New Roman"/>
                <w:sz w:val="24"/>
                <w:szCs w:val="24"/>
              </w:rPr>
              <w:t>TransIT</w:t>
            </w:r>
            <w:proofErr w:type="spellEnd"/>
            <w:r w:rsidRPr="00AB22EF">
              <w:rPr>
                <w:rFonts w:ascii="Times New Roman" w:hAnsi="Times New Roman" w:cs="Times New Roman"/>
                <w:sz w:val="24"/>
                <w:szCs w:val="24"/>
              </w:rPr>
              <w:t>-TKO® Transfection Reagen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9CC60B6" w14:textId="6C39D592" w:rsidR="00AB22EF" w:rsidRPr="00AB22EF" w:rsidRDefault="00AB22EF" w:rsidP="003012D8">
            <w:pPr>
              <w:spacing w:before="100" w:beforeAutospacing="1" w:after="100" w:afterAutospacing="1"/>
              <w:outlineLvl w:val="0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Mirus</w:t>
            </w:r>
            <w:bookmarkStart w:id="14" w:name="_GoBack"/>
            <w:bookmarkEnd w:id="14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0A6ED61" w14:textId="0E083730" w:rsidR="00AB22EF" w:rsidRPr="00AB22EF" w:rsidRDefault="00AB22EF" w:rsidP="003012D8">
            <w:pPr>
              <w:spacing w:before="100" w:beforeAutospacing="1" w:after="100" w:afterAutospacing="1"/>
              <w:outlineLvl w:val="0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MIR2150</w:t>
            </w:r>
          </w:p>
        </w:tc>
      </w:tr>
      <w:tr w:rsidR="003012D8" w:rsidRPr="007132B9" w14:paraId="095D42D4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0F906A" w14:textId="65A7A132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mbinant Murine M-CSF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0241D6E" w14:textId="186BF019" w:rsidR="003012D8" w:rsidRPr="003012D8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489E685" w14:textId="7EB1376B" w:rsidR="003012D8" w:rsidRPr="007132B9" w:rsidRDefault="003012D8" w:rsidP="003012D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315-02</w:t>
            </w:r>
          </w:p>
        </w:tc>
      </w:tr>
      <w:tr w:rsidR="003012D8" w:rsidRPr="007132B9" w14:paraId="56B80FB3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876626" w14:textId="77777777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rotease Inhibitor Cocktail</w:t>
            </w:r>
          </w:p>
        </w:tc>
        <w:tc>
          <w:tcPr>
            <w:tcW w:w="2250" w:type="dxa"/>
            <w:shd w:val="clear" w:color="auto" w:fill="auto"/>
          </w:tcPr>
          <w:p w14:paraId="40666CE9" w14:textId="77777777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edChem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Express</w:t>
            </w:r>
          </w:p>
        </w:tc>
        <w:tc>
          <w:tcPr>
            <w:tcW w:w="2088" w:type="dxa"/>
            <w:shd w:val="clear" w:color="auto" w:fill="auto"/>
          </w:tcPr>
          <w:p w14:paraId="346D0DD2" w14:textId="77777777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HY-K0011</w:t>
            </w:r>
          </w:p>
        </w:tc>
      </w:tr>
      <w:tr w:rsidR="003012D8" w:rsidRPr="007132B9" w14:paraId="2293B420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03A79D" w14:textId="079241DC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Dual-Glo Luciferase Assay System</w:t>
            </w:r>
          </w:p>
        </w:tc>
        <w:tc>
          <w:tcPr>
            <w:tcW w:w="2250" w:type="dxa"/>
            <w:shd w:val="clear" w:color="auto" w:fill="auto"/>
          </w:tcPr>
          <w:p w14:paraId="2D4208E1" w14:textId="10F55464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595B6738" w14:textId="723F60EB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E2940</w:t>
            </w:r>
          </w:p>
        </w:tc>
      </w:tr>
      <w:tr w:rsidR="003012D8" w:rsidRPr="007132B9" w14:paraId="63215B1B" w14:textId="77777777" w:rsidTr="000C05D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294FA852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Immobilon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western </w:t>
            </w: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hemilum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HRP substrat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6FF91200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41347D64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WBKLS0500</w:t>
            </w:r>
          </w:p>
        </w:tc>
      </w:tr>
      <w:tr w:rsidR="003012D8" w:rsidRPr="007132B9" w14:paraId="4CF3F27C" w14:textId="77777777" w:rsidTr="000C05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3012D8" w:rsidRPr="003012D8" w:rsidRDefault="003012D8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</w:tr>
      <w:tr w:rsidR="003012D8" w:rsidRPr="007132B9" w14:paraId="43756929" w14:textId="77777777" w:rsidTr="000C05D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44386A4" w14:textId="4E0A6C2B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 xml:space="preserve">siRNA targeting </w:t>
            </w: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sequence:</w:t>
            </w: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SPOP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AA5C42" w14:textId="07E4BA6D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6087407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GCCAGAACACUAUGAACAUTT</w:t>
            </w:r>
            <w:bookmarkEnd w:id="15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453C0678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3322593B" w:rsidR="003012D8" w:rsidRPr="003012D8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012D8" w:rsidRPr="007132B9" w14:paraId="23E53AC5" w14:textId="77777777" w:rsidTr="000C05D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5010B5" w14:textId="7CECD272" w:rsidR="003012D8" w:rsidRPr="003012D8" w:rsidRDefault="003012D8" w:rsidP="00301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b/>
                <w:sz w:val="24"/>
                <w:szCs w:val="24"/>
              </w:rPr>
              <w:t>Recombinant DNA</w:t>
            </w:r>
          </w:p>
        </w:tc>
        <w:tc>
          <w:tcPr>
            <w:tcW w:w="2250" w:type="dxa"/>
          </w:tcPr>
          <w:p w14:paraId="3C9D95D1" w14:textId="77777777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895742" w14:textId="77777777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2D8" w:rsidRPr="007132B9" w14:paraId="6DFC8D6F" w14:textId="77777777" w:rsidTr="000C05D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C0C6F75" w14:textId="24525068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26"/>
            <w:bookmarkStart w:id="17" w:name="OLE_LINK27"/>
            <w:bookmarkStart w:id="18" w:name="OLE_LINK28"/>
            <w:bookmarkStart w:id="19" w:name="OLE_LINK7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pcDNA3.1</w:t>
            </w:r>
            <w:bookmarkEnd w:id="16"/>
            <w:bookmarkEnd w:id="17"/>
            <w:bookmarkEnd w:id="18"/>
            <w:bookmarkEnd w:id="19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41CB7D0" w14:textId="04E37C54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CC49E60" w14:textId="77777777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2D8" w:rsidRPr="007132B9" w14:paraId="6D8AAE16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26254E20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pBI</w:t>
            </w:r>
            <w:proofErr w:type="spellEnd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-CMV</w:t>
            </w:r>
          </w:p>
        </w:tc>
        <w:tc>
          <w:tcPr>
            <w:tcW w:w="2250" w:type="dxa"/>
            <w:shd w:val="clear" w:color="auto" w:fill="auto"/>
          </w:tcPr>
          <w:p w14:paraId="58BCF0C2" w14:textId="0032F087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36D2754" w14:textId="3D4228C9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2D8">
              <w:rPr>
                <w:rFonts w:ascii="Times New Roman" w:hAnsi="Times New Roman" w:cs="Times New Roman"/>
                <w:sz w:val="24"/>
                <w:szCs w:val="24"/>
              </w:rPr>
              <w:t>631632</w:t>
            </w:r>
          </w:p>
        </w:tc>
      </w:tr>
      <w:tr w:rsidR="003012D8" w:rsidRPr="007132B9" w14:paraId="6CF3F31C" w14:textId="77777777" w:rsidTr="000C05D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456365" w14:textId="2E237446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pGL4.32[luc2P/NF-</w:t>
            </w: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-RE/</w:t>
            </w: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Hygro</w:t>
            </w:r>
            <w:proofErr w:type="spellEnd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] Vector</w:t>
            </w:r>
          </w:p>
        </w:tc>
        <w:tc>
          <w:tcPr>
            <w:tcW w:w="2250" w:type="dxa"/>
            <w:shd w:val="clear" w:color="auto" w:fill="auto"/>
          </w:tcPr>
          <w:p w14:paraId="0D031EFE" w14:textId="21306DB5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BC8AF25" w14:textId="59ED8F25" w:rsidR="003012D8" w:rsidRPr="007132B9" w:rsidRDefault="003012D8" w:rsidP="0030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2B9">
              <w:rPr>
                <w:rFonts w:ascii="Times New Roman" w:hAnsi="Times New Roman" w:cs="Times New Roman"/>
                <w:sz w:val="24"/>
                <w:szCs w:val="24"/>
              </w:rPr>
              <w:t>E849A</w:t>
            </w:r>
          </w:p>
        </w:tc>
      </w:tr>
    </w:tbl>
    <w:p w14:paraId="6FAB1D1D" w14:textId="77777777" w:rsidR="001C1940" w:rsidRPr="007132B9" w:rsidRDefault="001C1940" w:rsidP="003012D8">
      <w:pPr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</w:p>
    <w:p w14:paraId="32796292" w14:textId="77777777" w:rsidR="0048267E" w:rsidRPr="007132B9" w:rsidRDefault="0048267E" w:rsidP="003012D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sectPr w:rsidR="0048267E" w:rsidRPr="007132B9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447FC" w14:textId="77777777" w:rsidR="00BE753A" w:rsidRDefault="00BE753A" w:rsidP="00723E56">
      <w:pPr>
        <w:spacing w:after="0" w:line="240" w:lineRule="auto"/>
      </w:pPr>
      <w:r>
        <w:separator/>
      </w:r>
    </w:p>
  </w:endnote>
  <w:endnote w:type="continuationSeparator" w:id="0">
    <w:p w14:paraId="7384BF69" w14:textId="77777777" w:rsidR="00BE753A" w:rsidRDefault="00BE753A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9B877" w14:textId="77777777" w:rsidR="00BE753A" w:rsidRDefault="00BE753A" w:rsidP="00723E56">
      <w:pPr>
        <w:spacing w:after="0" w:line="240" w:lineRule="auto"/>
      </w:pPr>
      <w:r>
        <w:separator/>
      </w:r>
    </w:p>
  </w:footnote>
  <w:footnote w:type="continuationSeparator" w:id="0">
    <w:p w14:paraId="0A0A7C7B" w14:textId="77777777" w:rsidR="00BE753A" w:rsidRDefault="00BE753A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E781F"/>
    <w:multiLevelType w:val="hybridMultilevel"/>
    <w:tmpl w:val="BAF49542"/>
    <w:lvl w:ilvl="0" w:tplc="D3528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98"/>
    <w:rsid w:val="00002157"/>
    <w:rsid w:val="00002D54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5753C"/>
    <w:rsid w:val="00070F70"/>
    <w:rsid w:val="00077197"/>
    <w:rsid w:val="000804C0"/>
    <w:rsid w:val="00087BED"/>
    <w:rsid w:val="000903D3"/>
    <w:rsid w:val="00094906"/>
    <w:rsid w:val="00096A31"/>
    <w:rsid w:val="000A5AB6"/>
    <w:rsid w:val="000A6B0D"/>
    <w:rsid w:val="000C05D0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23C77"/>
    <w:rsid w:val="00132DA8"/>
    <w:rsid w:val="00133091"/>
    <w:rsid w:val="0013341E"/>
    <w:rsid w:val="00133E5F"/>
    <w:rsid w:val="00134A30"/>
    <w:rsid w:val="0013535C"/>
    <w:rsid w:val="00135D26"/>
    <w:rsid w:val="00140294"/>
    <w:rsid w:val="001439F0"/>
    <w:rsid w:val="00144360"/>
    <w:rsid w:val="0014758E"/>
    <w:rsid w:val="00150BF9"/>
    <w:rsid w:val="00155B57"/>
    <w:rsid w:val="0015682F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5F26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61D3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12D8"/>
    <w:rsid w:val="00302D4E"/>
    <w:rsid w:val="00305637"/>
    <w:rsid w:val="00307A10"/>
    <w:rsid w:val="00310C09"/>
    <w:rsid w:val="0031466A"/>
    <w:rsid w:val="003160D7"/>
    <w:rsid w:val="00317C00"/>
    <w:rsid w:val="00323A3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0DE6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018"/>
    <w:rsid w:val="003E3566"/>
    <w:rsid w:val="003E475F"/>
    <w:rsid w:val="003E4FE5"/>
    <w:rsid w:val="003E5A5F"/>
    <w:rsid w:val="00402CF0"/>
    <w:rsid w:val="004063A8"/>
    <w:rsid w:val="00413DAA"/>
    <w:rsid w:val="00413E6A"/>
    <w:rsid w:val="00413EE4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2F7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13F0"/>
    <w:rsid w:val="004B3291"/>
    <w:rsid w:val="004B4287"/>
    <w:rsid w:val="004C36B9"/>
    <w:rsid w:val="004C4A2D"/>
    <w:rsid w:val="004C71B9"/>
    <w:rsid w:val="004D780F"/>
    <w:rsid w:val="004E1788"/>
    <w:rsid w:val="004E2E16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0D38"/>
    <w:rsid w:val="00591BF5"/>
    <w:rsid w:val="005973C4"/>
    <w:rsid w:val="005A0489"/>
    <w:rsid w:val="005A3ACF"/>
    <w:rsid w:val="005A7D80"/>
    <w:rsid w:val="005B2884"/>
    <w:rsid w:val="005B2C31"/>
    <w:rsid w:val="005B45D9"/>
    <w:rsid w:val="005C18F8"/>
    <w:rsid w:val="005C456A"/>
    <w:rsid w:val="005D06A0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2B9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97CEE"/>
    <w:rsid w:val="007A2791"/>
    <w:rsid w:val="007B2128"/>
    <w:rsid w:val="007B44F2"/>
    <w:rsid w:val="007B6D8A"/>
    <w:rsid w:val="007C162F"/>
    <w:rsid w:val="007C53F9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0DF0"/>
    <w:rsid w:val="0086200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BC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0550"/>
    <w:rsid w:val="00962D3B"/>
    <w:rsid w:val="00965FBC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415D"/>
    <w:rsid w:val="009C53A6"/>
    <w:rsid w:val="009C60D4"/>
    <w:rsid w:val="009C73FA"/>
    <w:rsid w:val="009D2643"/>
    <w:rsid w:val="009D2A0F"/>
    <w:rsid w:val="009D3702"/>
    <w:rsid w:val="009D470D"/>
    <w:rsid w:val="009D68E3"/>
    <w:rsid w:val="009E0E21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20C"/>
    <w:rsid w:val="00A70635"/>
    <w:rsid w:val="00A71556"/>
    <w:rsid w:val="00A800DC"/>
    <w:rsid w:val="00AA1CAD"/>
    <w:rsid w:val="00AA1DDF"/>
    <w:rsid w:val="00AA38E3"/>
    <w:rsid w:val="00AA59CD"/>
    <w:rsid w:val="00AB1E87"/>
    <w:rsid w:val="00AB22EF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47A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2DAD"/>
    <w:rsid w:val="00B13877"/>
    <w:rsid w:val="00B142AA"/>
    <w:rsid w:val="00B14B0C"/>
    <w:rsid w:val="00B15D9C"/>
    <w:rsid w:val="00B160A4"/>
    <w:rsid w:val="00B16243"/>
    <w:rsid w:val="00B1709E"/>
    <w:rsid w:val="00B2239F"/>
    <w:rsid w:val="00B23A1E"/>
    <w:rsid w:val="00B25A9D"/>
    <w:rsid w:val="00B271DE"/>
    <w:rsid w:val="00B355B4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77B4D"/>
    <w:rsid w:val="00B81CC3"/>
    <w:rsid w:val="00B85C3F"/>
    <w:rsid w:val="00B93739"/>
    <w:rsid w:val="00B972EC"/>
    <w:rsid w:val="00BA2088"/>
    <w:rsid w:val="00BA5B68"/>
    <w:rsid w:val="00BA6069"/>
    <w:rsid w:val="00BA7E5E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264B"/>
    <w:rsid w:val="00BD45B3"/>
    <w:rsid w:val="00BD4B58"/>
    <w:rsid w:val="00BD635B"/>
    <w:rsid w:val="00BE3F05"/>
    <w:rsid w:val="00BE7330"/>
    <w:rsid w:val="00BE753A"/>
    <w:rsid w:val="00BE7C05"/>
    <w:rsid w:val="00BF0C80"/>
    <w:rsid w:val="00BF166A"/>
    <w:rsid w:val="00BF194E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2491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3B65"/>
    <w:rsid w:val="00C5452A"/>
    <w:rsid w:val="00C56A3F"/>
    <w:rsid w:val="00C619EC"/>
    <w:rsid w:val="00C63E4B"/>
    <w:rsid w:val="00C66DB7"/>
    <w:rsid w:val="00C67DE3"/>
    <w:rsid w:val="00C7245D"/>
    <w:rsid w:val="00C741D9"/>
    <w:rsid w:val="00C74EA4"/>
    <w:rsid w:val="00C75CF4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545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CF6EA5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0CC"/>
    <w:rsid w:val="00D74CA5"/>
    <w:rsid w:val="00D81BCD"/>
    <w:rsid w:val="00D85928"/>
    <w:rsid w:val="00D86D50"/>
    <w:rsid w:val="00D94CAB"/>
    <w:rsid w:val="00D94F23"/>
    <w:rsid w:val="00D96526"/>
    <w:rsid w:val="00D97ECB"/>
    <w:rsid w:val="00DA35ED"/>
    <w:rsid w:val="00DA4753"/>
    <w:rsid w:val="00DA4D0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379DB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2444"/>
    <w:rsid w:val="00E939B1"/>
    <w:rsid w:val="00E94026"/>
    <w:rsid w:val="00E94480"/>
    <w:rsid w:val="00E973E9"/>
    <w:rsid w:val="00EA4426"/>
    <w:rsid w:val="00EA59EF"/>
    <w:rsid w:val="00EA61B4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4763C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2CA0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BA7E5E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D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E47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723E56"/>
  </w:style>
  <w:style w:type="paragraph" w:styleId="a5">
    <w:name w:val="footer"/>
    <w:basedOn w:val="a"/>
    <w:link w:val="Char0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723E56"/>
  </w:style>
  <w:style w:type="paragraph" w:styleId="a6">
    <w:name w:val="Balloon Text"/>
    <w:basedOn w:val="a"/>
    <w:link w:val="Char1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8657E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57E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657E4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837C19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UnresolvedMention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BA7E5E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srcsitecssdetailpagetitle">
    <w:name w:val="srcsitecss_detailpagetitle"/>
    <w:basedOn w:val="a0"/>
    <w:rsid w:val="00BA7E5E"/>
  </w:style>
  <w:style w:type="character" w:customStyle="1" w:styleId="2Char">
    <w:name w:val="标题 2 Char"/>
    <w:basedOn w:val="a0"/>
    <w:link w:val="2"/>
    <w:uiPriority w:val="9"/>
    <w:semiHidden/>
    <w:rsid w:val="00B15D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B12DAD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AE47A4"/>
    <w:rPr>
      <w:b/>
      <w:bCs/>
      <w:sz w:val="32"/>
      <w:szCs w:val="32"/>
    </w:rPr>
  </w:style>
  <w:style w:type="character" w:customStyle="1" w:styleId="pbrand">
    <w:name w:val="p_brand"/>
    <w:basedOn w:val="a0"/>
    <w:rsid w:val="00E92444"/>
  </w:style>
  <w:style w:type="character" w:customStyle="1" w:styleId="pno">
    <w:name w:val="p_no"/>
    <w:basedOn w:val="a0"/>
    <w:rsid w:val="00E924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BA7E5E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D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E47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723E56"/>
  </w:style>
  <w:style w:type="paragraph" w:styleId="a5">
    <w:name w:val="footer"/>
    <w:basedOn w:val="a"/>
    <w:link w:val="Char0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723E56"/>
  </w:style>
  <w:style w:type="paragraph" w:styleId="a6">
    <w:name w:val="Balloon Text"/>
    <w:basedOn w:val="a"/>
    <w:link w:val="Char1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8657E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57E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657E4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837C19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UnresolvedMention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BA7E5E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srcsitecssdetailpagetitle">
    <w:name w:val="srcsitecss_detailpagetitle"/>
    <w:basedOn w:val="a0"/>
    <w:rsid w:val="00BA7E5E"/>
  </w:style>
  <w:style w:type="character" w:customStyle="1" w:styleId="2Char">
    <w:name w:val="标题 2 Char"/>
    <w:basedOn w:val="a0"/>
    <w:link w:val="2"/>
    <w:uiPriority w:val="9"/>
    <w:semiHidden/>
    <w:rsid w:val="00B15D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B12DAD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AE47A4"/>
    <w:rPr>
      <w:b/>
      <w:bCs/>
      <w:sz w:val="32"/>
      <w:szCs w:val="32"/>
    </w:rPr>
  </w:style>
  <w:style w:type="character" w:customStyle="1" w:styleId="pbrand">
    <w:name w:val="p_brand"/>
    <w:basedOn w:val="a0"/>
    <w:rsid w:val="00E92444"/>
  </w:style>
  <w:style w:type="character" w:customStyle="1" w:styleId="pno">
    <w:name w:val="p_no"/>
    <w:basedOn w:val="a0"/>
    <w:rsid w:val="00E92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9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C9B1C-7185-400E-BD5F-A0399968A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qhli</cp:lastModifiedBy>
  <cp:revision>63</cp:revision>
  <dcterms:created xsi:type="dcterms:W3CDTF">2017-01-11T16:05:00Z</dcterms:created>
  <dcterms:modified xsi:type="dcterms:W3CDTF">2020-03-27T08:02:00Z</dcterms:modified>
</cp:coreProperties>
</file>